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6. Frequencies of mtDNA haplogroups and sub-haplogroups in diabetic patients also affected by Peripheral Artery Occlusive Disease (PAOD).</w:t>
      </w:r>
    </w:p>
    <w:tbl>
      <w:tblPr>
        <w:tblW w:w="12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957"/>
        <w:gridCol w:w="1814"/>
        <w:gridCol w:w="1417"/>
        <w:gridCol w:w="1757"/>
        <w:gridCol w:w="1362"/>
      </w:tblGrid>
      <w:tr>
        <w:trPr>
          <w:trHeight w:val="316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it-IT"/>
              </w:rPr>
            </w:pPr>
            <w:r>
              <w:rPr>
                <w:rFonts w:eastAsia="Times New Roman"/>
                <w:b/>
                <w:bCs/>
                <w:lang w:val="en-US" w:eastAsia="it-IT"/>
              </w:rPr>
              <w:t>Peripheral Artery Occlusive Disease (PAOD)</w:t>
            </w:r>
          </w:p>
        </w:tc>
        <w:tc>
          <w:tcPr>
            <w:tcW w:w="38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ll samples</w:t>
            </w:r>
          </w:p>
        </w:tc>
        <w:tc>
          <w:tcPr>
            <w:tcW w:w="32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ales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Females</w:t>
            </w:r>
          </w:p>
        </w:tc>
      </w:tr>
      <w:tr>
        <w:trPr>
          <w:trHeight w:val="405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aplogroup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AOCAI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AOCAI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it-IT"/>
              </w:rPr>
              <w:t xml:space="preserve">Affected by </w:t>
            </w:r>
            <w:r>
              <w:rPr>
                <w:rFonts w:eastAsia="Times New Roman"/>
                <w:b/>
                <w:lang w:eastAsia="it-IT"/>
              </w:rPr>
              <w:t>AOCAI</w:t>
            </w:r>
            <w:r>
              <w:rPr>
                <w:rFonts w:eastAsia="Times New Roman"/>
                <w:b/>
                <w:bCs/>
                <w:lang w:eastAsia="it-IT"/>
              </w:rPr>
              <w:t xml:space="preserve"> (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</w:tr>
      <w:tr>
        <w:trPr>
          <w:trHeight w:val="200" w:hRule="atLeast"/>
        </w:trPr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30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43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24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=196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43.33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8 (33.94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47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 (34.17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38.46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 (33.6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 (16.2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3.5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 (16.2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5.38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 (16.3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6.67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 (8.94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 (8.7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23.08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9.1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2.2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5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04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5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.44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4.17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5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2.2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0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5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8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0.6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2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0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 (8.03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 (9.58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6.1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.4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3.33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3.5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0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 (3.6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5.0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04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8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 (7.11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 (8.3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5.6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 (5.7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7.0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4.0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2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8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 (15.3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 (14.5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5.38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 (16.3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0.00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2.06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08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04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 (13.3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 (12.5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 (14.29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K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bCs/>
                <w:lang w:eastAsia="it-IT"/>
              </w:rPr>
              <w:t>U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0.00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 (17.6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 (19.17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 (15.8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0.69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2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3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 (2.98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 (4.17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2.75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2.5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3.06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5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 (8.49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 (8.3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8.6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4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0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7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8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.02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9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3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2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bCs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bCs/>
                <w:lang w:eastAsia="it-IT"/>
              </w:rPr>
              <w:t>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 (6.8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5.00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9.1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 (6.65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 (5.00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 (8.6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3.44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1.7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2.92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4.08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 (1.8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0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1.61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5.8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0.83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55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2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W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1.38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25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2.5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7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5.38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3.5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2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6.67%)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 (2.52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7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 (15.38%)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3.5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: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 (2.0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2.0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2.04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4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 (1.15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7%)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3.33%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 (0.9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42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7.69%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 (1.5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: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3%)</w:t>
            </w:r>
          </w:p>
        </w:tc>
        <w:tc>
          <w:tcPr>
            <w:tcW w:w="1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1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1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9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23%)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1%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4:00Z</dcterms:created>
  <dc:creator>Annina Olivieri</dc:creator>
  <dc:description/>
  <dc:language>en-US</dc:language>
  <cp:lastModifiedBy>Annina Olivieri</cp:lastModifiedBy>
  <dcterms:modified xsi:type="dcterms:W3CDTF">2011-05-22T15:24:00Z</dcterms:modified>
  <cp:revision>2</cp:revision>
  <dc:subject/>
  <dc:title/>
</cp:coreProperties>
</file>